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35A7D1" w14:textId="6C5CBAE7" w:rsidR="00030994" w:rsidRDefault="00E45513">
      <w:pPr>
        <w:rPr>
          <w:b/>
        </w:rPr>
      </w:pPr>
      <w:r>
        <w:rPr>
          <w:b/>
        </w:rPr>
        <w:t xml:space="preserve">Supplementary File </w:t>
      </w:r>
      <w:r w:rsidR="00334E9F" w:rsidRPr="00334E9F">
        <w:rPr>
          <w:b/>
        </w:rPr>
        <w:t xml:space="preserve">1: Types of </w:t>
      </w:r>
      <w:r w:rsidR="00C80EA2">
        <w:rPr>
          <w:b/>
        </w:rPr>
        <w:t>d</w:t>
      </w:r>
      <w:r w:rsidR="00334E9F" w:rsidRPr="00334E9F">
        <w:rPr>
          <w:b/>
        </w:rPr>
        <w:t xml:space="preserve">ata </w:t>
      </w:r>
      <w:r w:rsidR="00C80EA2">
        <w:rPr>
          <w:b/>
        </w:rPr>
        <w:t>c</w:t>
      </w:r>
      <w:r w:rsidR="00334E9F" w:rsidRPr="00334E9F">
        <w:rPr>
          <w:b/>
        </w:rPr>
        <w:t>ollected</w:t>
      </w:r>
      <w:r w:rsidR="00BE707A">
        <w:rPr>
          <w:b/>
        </w:rPr>
        <w:t xml:space="preserve"> </w:t>
      </w:r>
    </w:p>
    <w:tbl>
      <w:tblPr>
        <w:tblStyle w:val="TableGrid"/>
        <w:tblW w:w="5075" w:type="pct"/>
        <w:tblLook w:val="04A0" w:firstRow="1" w:lastRow="0" w:firstColumn="1" w:lastColumn="0" w:noHBand="0" w:noVBand="1"/>
      </w:tblPr>
      <w:tblGrid>
        <w:gridCol w:w="1291"/>
        <w:gridCol w:w="2446"/>
        <w:gridCol w:w="10420"/>
      </w:tblGrid>
      <w:tr w:rsidR="00C06454" w:rsidRPr="003654F8" w14:paraId="013DA1D1" w14:textId="77777777" w:rsidTr="007B2E9B">
        <w:trPr>
          <w:trHeight w:val="253"/>
        </w:trPr>
        <w:tc>
          <w:tcPr>
            <w:tcW w:w="456" w:type="pct"/>
            <w:vMerge w:val="restart"/>
            <w:vAlign w:val="center"/>
          </w:tcPr>
          <w:p w14:paraId="7673A921" w14:textId="77777777" w:rsidR="00C06454" w:rsidRPr="00EE11AC" w:rsidRDefault="00C06454" w:rsidP="00EE11AC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b/>
                <w:sz w:val="18"/>
                <w:szCs w:val="18"/>
                <w:shd w:val="clear" w:color="auto" w:fill="FFFFFF"/>
              </w:rPr>
              <w:t>Practitioner Level Data</w:t>
            </w:r>
          </w:p>
        </w:tc>
        <w:tc>
          <w:tcPr>
            <w:tcW w:w="864" w:type="pct"/>
          </w:tcPr>
          <w:p w14:paraId="4E2C5DA2" w14:textId="77777777" w:rsidR="00C06454" w:rsidRPr="00EE11AC" w:rsidRDefault="00C06454" w:rsidP="00EE11AC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  <w:r w:rsidRPr="00EE11AC">
              <w:rPr>
                <w:rFonts w:cstheme="minorHAnsi"/>
                <w:b/>
                <w:sz w:val="18"/>
                <w:szCs w:val="18"/>
              </w:rPr>
              <w:t>Data</w:t>
            </w:r>
          </w:p>
        </w:tc>
        <w:tc>
          <w:tcPr>
            <w:tcW w:w="3680" w:type="pct"/>
          </w:tcPr>
          <w:p w14:paraId="1710F96E" w14:textId="77777777" w:rsidR="00C06454" w:rsidRPr="00EE11AC" w:rsidRDefault="00C06454" w:rsidP="00EE11AC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  <w:r w:rsidRPr="00EE11AC">
              <w:rPr>
                <w:rFonts w:cstheme="minorHAnsi"/>
                <w:b/>
                <w:sz w:val="18"/>
                <w:szCs w:val="18"/>
              </w:rPr>
              <w:t>Explanation</w:t>
            </w:r>
          </w:p>
        </w:tc>
      </w:tr>
      <w:tr w:rsidR="00C06454" w:rsidRPr="003654F8" w14:paraId="508C685E" w14:textId="77777777" w:rsidTr="007B2E9B">
        <w:trPr>
          <w:trHeight w:val="253"/>
        </w:trPr>
        <w:tc>
          <w:tcPr>
            <w:tcW w:w="456" w:type="pct"/>
            <w:vMerge/>
          </w:tcPr>
          <w:p w14:paraId="347592E3" w14:textId="77777777" w:rsidR="00C06454" w:rsidRPr="00EE11AC" w:rsidRDefault="00C06454" w:rsidP="00EE11A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64" w:type="pct"/>
          </w:tcPr>
          <w:p w14:paraId="1D90DEA4" w14:textId="77777777" w:rsidR="00C06454" w:rsidRPr="00EE11AC" w:rsidRDefault="00C06454" w:rsidP="00EE11A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E11AC">
              <w:rPr>
                <w:rFonts w:cstheme="minorHAnsi"/>
                <w:sz w:val="18"/>
                <w:szCs w:val="18"/>
              </w:rPr>
              <w:t>Provider Type</w:t>
            </w:r>
          </w:p>
        </w:tc>
        <w:tc>
          <w:tcPr>
            <w:tcW w:w="3680" w:type="pct"/>
          </w:tcPr>
          <w:p w14:paraId="59BA0631" w14:textId="77777777" w:rsidR="00C06454" w:rsidRPr="00EE11AC" w:rsidRDefault="00C06454" w:rsidP="00EE11AC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Type of referring practitioner who requested the review</w:t>
            </w:r>
          </w:p>
        </w:tc>
      </w:tr>
      <w:tr w:rsidR="00C06454" w:rsidRPr="003654F8" w14:paraId="46753A20" w14:textId="77777777" w:rsidTr="007B2E9B">
        <w:trPr>
          <w:trHeight w:val="275"/>
        </w:trPr>
        <w:tc>
          <w:tcPr>
            <w:tcW w:w="456" w:type="pct"/>
            <w:vMerge/>
          </w:tcPr>
          <w:p w14:paraId="358CC926" w14:textId="77777777" w:rsidR="00C06454" w:rsidRPr="00EE11AC" w:rsidRDefault="00C06454" w:rsidP="00EE11A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64" w:type="pct"/>
          </w:tcPr>
          <w:p w14:paraId="750D78F7" w14:textId="77777777" w:rsidR="00C06454" w:rsidRPr="00EE11AC" w:rsidRDefault="00C06454" w:rsidP="00EE11A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E11AC">
              <w:rPr>
                <w:rFonts w:cstheme="minorHAnsi"/>
                <w:sz w:val="18"/>
                <w:szCs w:val="18"/>
              </w:rPr>
              <w:t>Number of requests</w:t>
            </w:r>
          </w:p>
        </w:tc>
        <w:tc>
          <w:tcPr>
            <w:tcW w:w="3680" w:type="pct"/>
          </w:tcPr>
          <w:p w14:paraId="20E6847C" w14:textId="77777777" w:rsidR="00C06454" w:rsidRPr="00EE11AC" w:rsidRDefault="00C06454" w:rsidP="00EE11AC">
            <w:pPr>
              <w:spacing w:line="36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The number of review requests made by the referring practitioner during the review period</w:t>
            </w:r>
          </w:p>
        </w:tc>
      </w:tr>
      <w:tr w:rsidR="00C06454" w:rsidRPr="003654F8" w14:paraId="6109B649" w14:textId="77777777" w:rsidTr="007B2E9B">
        <w:trPr>
          <w:trHeight w:val="275"/>
        </w:trPr>
        <w:tc>
          <w:tcPr>
            <w:tcW w:w="456" w:type="pct"/>
            <w:vMerge/>
          </w:tcPr>
          <w:p w14:paraId="1A43B67E" w14:textId="77777777" w:rsidR="00C06454" w:rsidRPr="00EE11AC" w:rsidRDefault="00C06454" w:rsidP="00EE11A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64" w:type="pct"/>
          </w:tcPr>
          <w:p w14:paraId="32BCC396" w14:textId="77777777" w:rsidR="00C06454" w:rsidRPr="00EE11AC" w:rsidRDefault="00C06454" w:rsidP="00EE11A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E11AC">
              <w:rPr>
                <w:rFonts w:cstheme="minorHAnsi"/>
                <w:sz w:val="18"/>
                <w:szCs w:val="18"/>
              </w:rPr>
              <w:t>Geographic location</w:t>
            </w:r>
          </w:p>
        </w:tc>
        <w:tc>
          <w:tcPr>
            <w:tcW w:w="3680" w:type="pct"/>
          </w:tcPr>
          <w:p w14:paraId="0EA813BB" w14:textId="77777777" w:rsidR="00C06454" w:rsidRPr="00EE11AC" w:rsidRDefault="00C06454" w:rsidP="00EE11AC">
            <w:pPr>
              <w:spacing w:line="36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The </w:t>
            </w:r>
            <w:r w:rsidR="00EE11AC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s</w:t>
            </w: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tate or </w:t>
            </w:r>
            <w:r w:rsidR="00EE11AC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t</w:t>
            </w: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erritory in which the referring practitioner </w:t>
            </w:r>
            <w:r w:rsidR="00EE11AC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was</w:t>
            </w: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located</w:t>
            </w:r>
          </w:p>
        </w:tc>
      </w:tr>
      <w:tr w:rsidR="00C06454" w:rsidRPr="003654F8" w14:paraId="61D02B2A" w14:textId="77777777" w:rsidTr="007B2E9B">
        <w:trPr>
          <w:trHeight w:val="275"/>
        </w:trPr>
        <w:tc>
          <w:tcPr>
            <w:tcW w:w="456" w:type="pct"/>
            <w:vMerge/>
          </w:tcPr>
          <w:p w14:paraId="4CA3080E" w14:textId="77777777" w:rsidR="00C06454" w:rsidRPr="00EE11AC" w:rsidRDefault="00C06454" w:rsidP="00EE11A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64" w:type="pct"/>
          </w:tcPr>
          <w:p w14:paraId="2578CC64" w14:textId="77777777" w:rsidR="00C06454" w:rsidRPr="00EE11AC" w:rsidRDefault="00C06454" w:rsidP="00EE11A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E11AC">
              <w:rPr>
                <w:rFonts w:cstheme="minorHAnsi"/>
                <w:sz w:val="18"/>
                <w:szCs w:val="18"/>
              </w:rPr>
              <w:t>Imaging</w:t>
            </w:r>
          </w:p>
        </w:tc>
        <w:tc>
          <w:tcPr>
            <w:tcW w:w="3680" w:type="pct"/>
          </w:tcPr>
          <w:p w14:paraId="2645E0DC" w14:textId="77777777" w:rsidR="00C06454" w:rsidRPr="00EE11AC" w:rsidRDefault="003654F8" w:rsidP="00EE11AC">
            <w:pPr>
              <w:spacing w:line="36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T</w:t>
            </w:r>
            <w:r w:rsidR="00C06454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ype, region and number of views of </w:t>
            </w: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any</w:t>
            </w:r>
            <w:r w:rsidR="00C06454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imag</w:t>
            </w:r>
            <w:r w:rsidR="00BE707A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ing</w:t>
            </w:r>
            <w:r w:rsidR="00C06454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</w:t>
            </w: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data </w:t>
            </w:r>
            <w:r w:rsidR="00C06454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provided</w:t>
            </w: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by the referring practitioner</w:t>
            </w:r>
          </w:p>
        </w:tc>
      </w:tr>
      <w:tr w:rsidR="00C06454" w:rsidRPr="003654F8" w14:paraId="59E85B6D" w14:textId="77777777" w:rsidTr="007B2E9B">
        <w:trPr>
          <w:trHeight w:val="275"/>
        </w:trPr>
        <w:tc>
          <w:tcPr>
            <w:tcW w:w="456" w:type="pct"/>
            <w:vMerge/>
          </w:tcPr>
          <w:p w14:paraId="0A14E2E5" w14:textId="77777777" w:rsidR="00C06454" w:rsidRPr="00EE11AC" w:rsidRDefault="00C06454" w:rsidP="00EE11A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64" w:type="pct"/>
          </w:tcPr>
          <w:p w14:paraId="5E512F99" w14:textId="77777777" w:rsidR="00C06454" w:rsidRPr="00EE11AC" w:rsidRDefault="00C06454" w:rsidP="00EE11A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E11AC">
              <w:rPr>
                <w:rFonts w:cstheme="minorHAnsi"/>
                <w:sz w:val="18"/>
                <w:szCs w:val="18"/>
              </w:rPr>
              <w:t>Report</w:t>
            </w:r>
          </w:p>
        </w:tc>
        <w:tc>
          <w:tcPr>
            <w:tcW w:w="3680" w:type="pct"/>
          </w:tcPr>
          <w:p w14:paraId="6B9BFA90" w14:textId="77777777" w:rsidR="00C06454" w:rsidRPr="00EE11AC" w:rsidRDefault="00C06454" w:rsidP="00EE11AC">
            <w:pPr>
              <w:spacing w:line="36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Whether a diagnostic imaging report was provided by the referring practitioner</w:t>
            </w:r>
          </w:p>
        </w:tc>
      </w:tr>
      <w:tr w:rsidR="00BE707A" w:rsidRPr="003654F8" w14:paraId="2205F66D" w14:textId="77777777" w:rsidTr="007B2E9B">
        <w:trPr>
          <w:trHeight w:val="275"/>
        </w:trPr>
        <w:tc>
          <w:tcPr>
            <w:tcW w:w="456" w:type="pct"/>
            <w:vMerge w:val="restart"/>
            <w:vAlign w:val="center"/>
          </w:tcPr>
          <w:p w14:paraId="42083AD7" w14:textId="77777777" w:rsidR="00BE707A" w:rsidRPr="00EE11AC" w:rsidRDefault="003654F8" w:rsidP="00EE11AC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b/>
                <w:sz w:val="18"/>
                <w:szCs w:val="18"/>
                <w:shd w:val="clear" w:color="auto" w:fill="FFFFFF"/>
              </w:rPr>
              <w:t>Patient Level</w:t>
            </w:r>
          </w:p>
          <w:p w14:paraId="50C62691" w14:textId="77777777" w:rsidR="003654F8" w:rsidRPr="00EE11AC" w:rsidRDefault="003654F8" w:rsidP="00EE11A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b/>
                <w:sz w:val="18"/>
                <w:szCs w:val="18"/>
                <w:shd w:val="clear" w:color="auto" w:fill="FFFFFF"/>
              </w:rPr>
              <w:t>Data</w:t>
            </w:r>
          </w:p>
        </w:tc>
        <w:tc>
          <w:tcPr>
            <w:tcW w:w="864" w:type="pct"/>
          </w:tcPr>
          <w:p w14:paraId="5CC2680F" w14:textId="77777777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E11AC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3680" w:type="pct"/>
          </w:tcPr>
          <w:p w14:paraId="291EEA0E" w14:textId="77777777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The age</w:t>
            </w:r>
            <w:r w:rsidR="008067C5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(</w:t>
            </w: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years</w:t>
            </w:r>
            <w:r w:rsidR="008067C5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)</w:t>
            </w: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of the patient</w:t>
            </w:r>
            <w:r w:rsidR="00872912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at the time of the review request</w:t>
            </w:r>
          </w:p>
        </w:tc>
      </w:tr>
      <w:tr w:rsidR="00BE707A" w:rsidRPr="003654F8" w14:paraId="1D6D7292" w14:textId="77777777" w:rsidTr="007B2E9B">
        <w:trPr>
          <w:trHeight w:val="275"/>
        </w:trPr>
        <w:tc>
          <w:tcPr>
            <w:tcW w:w="456" w:type="pct"/>
            <w:vMerge/>
          </w:tcPr>
          <w:p w14:paraId="59CB772F" w14:textId="77777777" w:rsidR="00BE707A" w:rsidRPr="00EE11AC" w:rsidRDefault="00BE707A" w:rsidP="00EE11A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64" w:type="pct"/>
          </w:tcPr>
          <w:p w14:paraId="6DA819C4" w14:textId="77777777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E11AC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3680" w:type="pct"/>
          </w:tcPr>
          <w:p w14:paraId="64F17048" w14:textId="77777777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Sex of the patient</w:t>
            </w:r>
          </w:p>
        </w:tc>
      </w:tr>
      <w:tr w:rsidR="00BE707A" w:rsidRPr="003654F8" w14:paraId="1B18B96F" w14:textId="77777777" w:rsidTr="007B2E9B">
        <w:trPr>
          <w:trHeight w:val="286"/>
        </w:trPr>
        <w:tc>
          <w:tcPr>
            <w:tcW w:w="456" w:type="pct"/>
            <w:vMerge/>
          </w:tcPr>
          <w:p w14:paraId="0AD0FA8C" w14:textId="77777777" w:rsidR="00BE707A" w:rsidRPr="00EE11AC" w:rsidRDefault="00BE707A" w:rsidP="00EE11A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64" w:type="pct"/>
          </w:tcPr>
          <w:p w14:paraId="0E28867C" w14:textId="77777777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E11AC">
              <w:rPr>
                <w:rFonts w:cstheme="minorHAnsi"/>
                <w:sz w:val="18"/>
                <w:szCs w:val="18"/>
              </w:rPr>
              <w:t>Pain</w:t>
            </w:r>
          </w:p>
        </w:tc>
        <w:tc>
          <w:tcPr>
            <w:tcW w:w="3680" w:type="pct"/>
          </w:tcPr>
          <w:p w14:paraId="43BBEA4F" w14:textId="451072A4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Whether</w:t>
            </w:r>
            <w:r w:rsidR="00C80EA2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the</w:t>
            </w: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patient reported pain, and if so, the bodily location of the pain</w:t>
            </w:r>
          </w:p>
        </w:tc>
      </w:tr>
      <w:tr w:rsidR="00BE707A" w:rsidRPr="003654F8" w14:paraId="1760FD50" w14:textId="77777777" w:rsidTr="007B2E9B">
        <w:trPr>
          <w:trHeight w:val="275"/>
        </w:trPr>
        <w:tc>
          <w:tcPr>
            <w:tcW w:w="456" w:type="pct"/>
            <w:vMerge w:val="restart"/>
            <w:vAlign w:val="center"/>
          </w:tcPr>
          <w:p w14:paraId="1E8E9DE9" w14:textId="77777777" w:rsidR="00BE707A" w:rsidRPr="00EE11AC" w:rsidRDefault="003654F8" w:rsidP="00EE11AC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b/>
                <w:sz w:val="18"/>
                <w:szCs w:val="18"/>
                <w:shd w:val="clear" w:color="auto" w:fill="FFFFFF"/>
              </w:rPr>
              <w:t>Imaging Data</w:t>
            </w:r>
          </w:p>
        </w:tc>
        <w:tc>
          <w:tcPr>
            <w:tcW w:w="864" w:type="pct"/>
          </w:tcPr>
          <w:p w14:paraId="604CAB2A" w14:textId="77777777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E11AC">
              <w:rPr>
                <w:rFonts w:cstheme="minorHAnsi"/>
                <w:sz w:val="18"/>
                <w:szCs w:val="18"/>
              </w:rPr>
              <w:t>Primary deformity</w:t>
            </w:r>
          </w:p>
        </w:tc>
        <w:tc>
          <w:tcPr>
            <w:tcW w:w="3680" w:type="pct"/>
          </w:tcPr>
          <w:p w14:paraId="784F5AF2" w14:textId="77777777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The type</w:t>
            </w:r>
            <w:r w:rsidR="00EE11AC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(scoliosis or hyper-kyphosis)</w:t>
            </w: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, magnitude</w:t>
            </w:r>
            <w:r w:rsidR="00EE11AC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(Cobb angle)</w:t>
            </w: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, location</w:t>
            </w:r>
            <w:r w:rsidR="00EE11AC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(spinal region)</w:t>
            </w: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and sidedness (where applicable) of the most prominent/largest spinal deformity</w:t>
            </w:r>
            <w:r w:rsidR="003654F8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on diagnostic imaging</w:t>
            </w:r>
          </w:p>
        </w:tc>
      </w:tr>
      <w:tr w:rsidR="00BE707A" w:rsidRPr="003654F8" w14:paraId="5BE6228E" w14:textId="77777777" w:rsidTr="007B2E9B">
        <w:trPr>
          <w:trHeight w:val="275"/>
        </w:trPr>
        <w:tc>
          <w:tcPr>
            <w:tcW w:w="456" w:type="pct"/>
            <w:vMerge/>
          </w:tcPr>
          <w:p w14:paraId="7EE2A23A" w14:textId="77777777" w:rsidR="00BE707A" w:rsidRPr="00EE11AC" w:rsidRDefault="00BE707A" w:rsidP="00EE11A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64" w:type="pct"/>
          </w:tcPr>
          <w:p w14:paraId="577685CD" w14:textId="77777777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E11AC">
              <w:rPr>
                <w:rFonts w:cstheme="minorHAnsi"/>
                <w:sz w:val="18"/>
                <w:szCs w:val="18"/>
              </w:rPr>
              <w:t>Secondary deformity</w:t>
            </w:r>
          </w:p>
        </w:tc>
        <w:tc>
          <w:tcPr>
            <w:tcW w:w="3680" w:type="pct"/>
          </w:tcPr>
          <w:p w14:paraId="78F7F7B0" w14:textId="77777777" w:rsidR="00BE707A" w:rsidRPr="00EE11AC" w:rsidRDefault="00EE11AC" w:rsidP="00EE11AC">
            <w:pPr>
              <w:spacing w:line="36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The type (scoliosis or hyper-kyphosis), magnitude (Cobb angle), location (spinal region) and sidedness (where applicable) </w:t>
            </w:r>
            <w:r w:rsidR="00BE707A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of the second most prominent/largest spinal deformity</w:t>
            </w:r>
            <w:r w:rsidR="003654F8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on diagnostic imaging</w:t>
            </w:r>
          </w:p>
        </w:tc>
      </w:tr>
      <w:tr w:rsidR="00BE707A" w:rsidRPr="003654F8" w14:paraId="2967DD1A" w14:textId="77777777" w:rsidTr="007B2E9B">
        <w:trPr>
          <w:trHeight w:val="275"/>
        </w:trPr>
        <w:tc>
          <w:tcPr>
            <w:tcW w:w="456" w:type="pct"/>
            <w:vMerge/>
          </w:tcPr>
          <w:p w14:paraId="26C89919" w14:textId="77777777" w:rsidR="00BE707A" w:rsidRPr="00EE11AC" w:rsidRDefault="00BE707A" w:rsidP="00EE11A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64" w:type="pct"/>
          </w:tcPr>
          <w:p w14:paraId="78A6230E" w14:textId="77777777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E11AC">
              <w:rPr>
                <w:rFonts w:cstheme="minorHAnsi"/>
                <w:sz w:val="18"/>
                <w:szCs w:val="18"/>
              </w:rPr>
              <w:t>Tertiary deformity</w:t>
            </w:r>
          </w:p>
        </w:tc>
        <w:tc>
          <w:tcPr>
            <w:tcW w:w="3680" w:type="pct"/>
          </w:tcPr>
          <w:p w14:paraId="189BBB29" w14:textId="77777777" w:rsidR="00BE707A" w:rsidRPr="00EE11AC" w:rsidRDefault="00EE11AC" w:rsidP="00EE11AC">
            <w:pPr>
              <w:spacing w:line="36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The type (scoliosis or hyper-kyphosis), magnitude (Cobb angle), location (spinal region) and sidedness (where applicable) </w:t>
            </w:r>
            <w:r w:rsidR="00BE707A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of the third most prominent/largest spinal deformity</w:t>
            </w:r>
            <w:r w:rsidR="003654F8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on diagnostic imaging</w:t>
            </w:r>
          </w:p>
        </w:tc>
      </w:tr>
      <w:tr w:rsidR="00BE707A" w:rsidRPr="003654F8" w14:paraId="34D9456B" w14:textId="77777777" w:rsidTr="007B2E9B">
        <w:trPr>
          <w:trHeight w:val="275"/>
        </w:trPr>
        <w:tc>
          <w:tcPr>
            <w:tcW w:w="456" w:type="pct"/>
            <w:vMerge/>
          </w:tcPr>
          <w:p w14:paraId="1099F3AF" w14:textId="77777777" w:rsidR="00BE707A" w:rsidRPr="00EE11AC" w:rsidRDefault="00BE707A" w:rsidP="00EE11A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64" w:type="pct"/>
          </w:tcPr>
          <w:p w14:paraId="7D262DC1" w14:textId="77777777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E11AC">
              <w:rPr>
                <w:rFonts w:cstheme="minorHAnsi"/>
                <w:sz w:val="18"/>
                <w:szCs w:val="18"/>
              </w:rPr>
              <w:t>Sagittal Plane Measurements</w:t>
            </w:r>
          </w:p>
        </w:tc>
        <w:tc>
          <w:tcPr>
            <w:tcW w:w="3680" w:type="pct"/>
          </w:tcPr>
          <w:p w14:paraId="3CB63342" w14:textId="77777777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Measurements and classifications of the sagittal plane spinal and pelvic parameters</w:t>
            </w:r>
            <w:r w:rsidR="003654F8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on diagnostic imaging</w:t>
            </w:r>
            <w:r w:rsidR="00EE11AC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(includes sagittal imbalance, sacral slope, pelvic incidence and pelvic tilt) </w:t>
            </w:r>
          </w:p>
        </w:tc>
      </w:tr>
      <w:tr w:rsidR="00BE707A" w:rsidRPr="003654F8" w14:paraId="000C4F48" w14:textId="77777777" w:rsidTr="007B2E9B">
        <w:trPr>
          <w:trHeight w:val="275"/>
        </w:trPr>
        <w:tc>
          <w:tcPr>
            <w:tcW w:w="456" w:type="pct"/>
            <w:vMerge/>
          </w:tcPr>
          <w:p w14:paraId="0E48D691" w14:textId="77777777" w:rsidR="00BE707A" w:rsidRPr="00EE11AC" w:rsidRDefault="00BE707A" w:rsidP="00EE11A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64" w:type="pct"/>
          </w:tcPr>
          <w:p w14:paraId="1B5C3119" w14:textId="77777777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E11AC">
              <w:rPr>
                <w:rFonts w:cstheme="minorHAnsi"/>
                <w:sz w:val="18"/>
                <w:szCs w:val="18"/>
              </w:rPr>
              <w:t>Coronal plane measurements</w:t>
            </w:r>
          </w:p>
        </w:tc>
        <w:tc>
          <w:tcPr>
            <w:tcW w:w="3680" w:type="pct"/>
          </w:tcPr>
          <w:p w14:paraId="3AD45D4E" w14:textId="1D800BC8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Measurements and classifications of the coronal plane spinal</w:t>
            </w:r>
            <w:r w:rsidR="007F595D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parameters</w:t>
            </w:r>
            <w:r w:rsidR="003654F8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on diagnostic imaging</w:t>
            </w:r>
            <w:r w:rsidR="00EE11AC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(includes coronal imbalance)</w:t>
            </w:r>
          </w:p>
        </w:tc>
      </w:tr>
      <w:tr w:rsidR="00BE707A" w:rsidRPr="003654F8" w14:paraId="7D5D9A95" w14:textId="77777777" w:rsidTr="007B2E9B">
        <w:trPr>
          <w:trHeight w:val="275"/>
        </w:trPr>
        <w:tc>
          <w:tcPr>
            <w:tcW w:w="456" w:type="pct"/>
            <w:vMerge/>
          </w:tcPr>
          <w:p w14:paraId="734A3DBE" w14:textId="77777777" w:rsidR="00BE707A" w:rsidRPr="00EE11AC" w:rsidRDefault="00BE707A" w:rsidP="00EE11A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64" w:type="pct"/>
          </w:tcPr>
          <w:p w14:paraId="022F91E6" w14:textId="77777777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E11AC">
              <w:rPr>
                <w:rFonts w:cstheme="minorHAnsi"/>
                <w:sz w:val="18"/>
                <w:szCs w:val="18"/>
              </w:rPr>
              <w:t>Marker</w:t>
            </w:r>
            <w:r w:rsidR="003654F8" w:rsidRPr="00EE11AC">
              <w:rPr>
                <w:rFonts w:cstheme="minorHAnsi"/>
                <w:sz w:val="18"/>
                <w:szCs w:val="18"/>
              </w:rPr>
              <w:t>s</w:t>
            </w:r>
            <w:r w:rsidRPr="00EE11AC">
              <w:rPr>
                <w:rFonts w:cstheme="minorHAnsi"/>
                <w:sz w:val="18"/>
                <w:szCs w:val="18"/>
              </w:rPr>
              <w:t xml:space="preserve"> of </w:t>
            </w:r>
            <w:r w:rsidR="003654F8" w:rsidRPr="00EE11AC">
              <w:rPr>
                <w:rFonts w:cstheme="minorHAnsi"/>
                <w:sz w:val="18"/>
                <w:szCs w:val="18"/>
              </w:rPr>
              <w:t>s</w:t>
            </w:r>
            <w:r w:rsidRPr="00EE11AC">
              <w:rPr>
                <w:rFonts w:cstheme="minorHAnsi"/>
                <w:sz w:val="18"/>
                <w:szCs w:val="18"/>
              </w:rPr>
              <w:t xml:space="preserve">keletal </w:t>
            </w:r>
            <w:r w:rsidR="003654F8" w:rsidRPr="00EE11AC">
              <w:rPr>
                <w:rFonts w:cstheme="minorHAnsi"/>
                <w:sz w:val="18"/>
                <w:szCs w:val="18"/>
              </w:rPr>
              <w:t>m</w:t>
            </w:r>
            <w:r w:rsidRPr="00EE11AC">
              <w:rPr>
                <w:rFonts w:cstheme="minorHAnsi"/>
                <w:sz w:val="18"/>
                <w:szCs w:val="18"/>
              </w:rPr>
              <w:t>aturity</w:t>
            </w:r>
          </w:p>
        </w:tc>
        <w:tc>
          <w:tcPr>
            <w:tcW w:w="3680" w:type="pct"/>
          </w:tcPr>
          <w:p w14:paraId="75FCC6A5" w14:textId="0EF899B8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Degree of iliac crest ossification/fusion (Risser </w:t>
            </w:r>
            <w:r w:rsidR="00EE11AC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classification</w:t>
            </w: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) or visualisation of the tri-radiate cartilage on diagnostic imaging</w:t>
            </w:r>
            <w:r w:rsidR="00EE11AC">
              <w:rPr>
                <w:rFonts w:cstheme="minorHAnsi"/>
                <w:sz w:val="18"/>
                <w:szCs w:val="18"/>
                <w:shd w:val="clear" w:color="auto" w:fill="FFFFFF"/>
              </w:rPr>
              <w:t>.</w:t>
            </w:r>
            <w:r w:rsidR="00EE11AC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</w:t>
            </w:r>
            <w:r w:rsidR="00EE11AC">
              <w:rPr>
                <w:rFonts w:cstheme="minorHAnsi"/>
                <w:sz w:val="18"/>
                <w:szCs w:val="18"/>
                <w:shd w:val="clear" w:color="auto" w:fill="FFFFFF"/>
              </w:rPr>
              <w:t>The</w:t>
            </w:r>
            <w:r w:rsidR="00EE11AC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Risser classification system</w:t>
            </w:r>
            <w:r w:rsidR="00C80EA2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is</w:t>
            </w:r>
            <w:r w:rsidR="00EE11AC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used to grade skeletal maturity based on the level of ossification and fusion of the iliac crest apophyses (Grades I-V)</w:t>
            </w:r>
          </w:p>
        </w:tc>
      </w:tr>
      <w:tr w:rsidR="00543BAC" w:rsidRPr="003654F8" w14:paraId="55444BFC" w14:textId="77777777" w:rsidTr="007B2E9B">
        <w:trPr>
          <w:trHeight w:val="275"/>
        </w:trPr>
        <w:tc>
          <w:tcPr>
            <w:tcW w:w="456" w:type="pct"/>
            <w:vMerge/>
          </w:tcPr>
          <w:p w14:paraId="1255AC8C" w14:textId="77777777" w:rsidR="00543BAC" w:rsidRPr="00EE11AC" w:rsidRDefault="00543BAC" w:rsidP="00EE11A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64" w:type="pct"/>
          </w:tcPr>
          <w:p w14:paraId="7BC923D0" w14:textId="17C1D7B0" w:rsidR="00543BAC" w:rsidRPr="00EE11AC" w:rsidRDefault="00D34F13" w:rsidP="00EE11A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tentially ominous p</w:t>
            </w:r>
            <w:r w:rsidR="007B2E9B">
              <w:rPr>
                <w:rFonts w:cstheme="minorHAnsi"/>
                <w:sz w:val="18"/>
                <w:szCs w:val="18"/>
              </w:rPr>
              <w:t>resentations</w:t>
            </w:r>
          </w:p>
        </w:tc>
        <w:tc>
          <w:tcPr>
            <w:tcW w:w="3680" w:type="pct"/>
          </w:tcPr>
          <w:p w14:paraId="6E6FE22A" w14:textId="1B5024B4" w:rsidR="00543BAC" w:rsidRPr="00EE11AC" w:rsidRDefault="00543BAC" w:rsidP="00EE11AC">
            <w:pPr>
              <w:spacing w:line="36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543BAC">
              <w:rPr>
                <w:sz w:val="18"/>
                <w:szCs w:val="18"/>
              </w:rPr>
              <w:t>A primary left-sided thoracic scoliosis in a paediatric patient (</w:t>
            </w:r>
            <w:r w:rsidRPr="00543BAC">
              <w:rPr>
                <w:rFonts w:cstheme="minorHAnsi"/>
                <w:sz w:val="18"/>
                <w:szCs w:val="18"/>
              </w:rPr>
              <w:t>≤</w:t>
            </w:r>
            <w:r w:rsidRPr="00543BAC">
              <w:rPr>
                <w:sz w:val="18"/>
                <w:szCs w:val="18"/>
              </w:rPr>
              <w:t xml:space="preserve">18 years) is considered a </w:t>
            </w:r>
            <w:r w:rsidR="00D34F13">
              <w:rPr>
                <w:sz w:val="18"/>
                <w:szCs w:val="18"/>
              </w:rPr>
              <w:t>sign for clinicians to be wary of of</w:t>
            </w:r>
            <w:r w:rsidRPr="00D34F13">
              <w:rPr>
                <w:i/>
                <w:iCs/>
                <w:sz w:val="18"/>
                <w:szCs w:val="18"/>
              </w:rPr>
              <w:t xml:space="preserve"> </w:t>
            </w:r>
            <w:r w:rsidRPr="00543BAC">
              <w:rPr>
                <w:sz w:val="18"/>
                <w:szCs w:val="18"/>
              </w:rPr>
              <w:t xml:space="preserve">as there is an association between these types of presentations and abnormalities of the brain and/or spinal cord </w:t>
            </w:r>
            <w:r w:rsidRPr="00543BAC">
              <w:rPr>
                <w:i/>
                <w:sz w:val="18"/>
                <w:szCs w:val="18"/>
              </w:rPr>
              <w:t>e.g.</w:t>
            </w:r>
            <w:r w:rsidRPr="00543BAC">
              <w:rPr>
                <w:sz w:val="18"/>
                <w:szCs w:val="18"/>
              </w:rPr>
              <w:t xml:space="preserve"> syringomyelia</w:t>
            </w:r>
            <w:r>
              <w:rPr>
                <w:sz w:val="18"/>
                <w:szCs w:val="18"/>
              </w:rPr>
              <w:t>.</w:t>
            </w:r>
          </w:p>
        </w:tc>
      </w:tr>
      <w:tr w:rsidR="00BE707A" w:rsidRPr="003654F8" w14:paraId="6DF01A75" w14:textId="77777777" w:rsidTr="007B2E9B">
        <w:trPr>
          <w:trHeight w:val="275"/>
        </w:trPr>
        <w:tc>
          <w:tcPr>
            <w:tcW w:w="456" w:type="pct"/>
            <w:vMerge/>
          </w:tcPr>
          <w:p w14:paraId="0B00339A" w14:textId="77777777" w:rsidR="00BE707A" w:rsidRPr="00EE11AC" w:rsidRDefault="00BE707A" w:rsidP="00EE11A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64" w:type="pct"/>
          </w:tcPr>
          <w:p w14:paraId="21C85CF6" w14:textId="77777777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E11AC">
              <w:rPr>
                <w:rFonts w:cstheme="minorHAnsi"/>
                <w:sz w:val="18"/>
                <w:szCs w:val="18"/>
              </w:rPr>
              <w:t>Leg length discrepancy</w:t>
            </w:r>
          </w:p>
        </w:tc>
        <w:tc>
          <w:tcPr>
            <w:tcW w:w="3680" w:type="pct"/>
          </w:tcPr>
          <w:p w14:paraId="1EA2FDD2" w14:textId="77777777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Evidence of a </w:t>
            </w:r>
            <w:r w:rsidR="003654F8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difference in the length of the paired limbs</w:t>
            </w: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on </w:t>
            </w:r>
            <w:r w:rsidR="003654F8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diagnostic imaging</w:t>
            </w:r>
          </w:p>
        </w:tc>
      </w:tr>
      <w:tr w:rsidR="00BE707A" w:rsidRPr="003654F8" w14:paraId="287CE2B1" w14:textId="77777777" w:rsidTr="007B2E9B">
        <w:trPr>
          <w:trHeight w:val="275"/>
        </w:trPr>
        <w:tc>
          <w:tcPr>
            <w:tcW w:w="456" w:type="pct"/>
            <w:vMerge/>
          </w:tcPr>
          <w:p w14:paraId="2F33EB0C" w14:textId="77777777" w:rsidR="00BE707A" w:rsidRPr="00EE11AC" w:rsidRDefault="00BE707A" w:rsidP="00EE11AC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64" w:type="pct"/>
          </w:tcPr>
          <w:p w14:paraId="75CCFE9A" w14:textId="2D84911B" w:rsidR="00BE707A" w:rsidRPr="00EE11AC" w:rsidRDefault="007B2E9B" w:rsidP="00EE11A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normal spinal/pelvic anatomy</w:t>
            </w:r>
          </w:p>
        </w:tc>
        <w:tc>
          <w:tcPr>
            <w:tcW w:w="3680" w:type="pct"/>
          </w:tcPr>
          <w:p w14:paraId="54505294" w14:textId="77777777" w:rsidR="00BE707A" w:rsidRPr="00EE11AC" w:rsidRDefault="00BE707A" w:rsidP="00EE11AC">
            <w:pPr>
              <w:spacing w:line="36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Evidence of a spinal anomaly </w:t>
            </w:r>
            <w:r w:rsidR="003654F8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that is </w:t>
            </w:r>
            <w:r w:rsid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observed in </w:t>
            </w:r>
            <w:r w:rsidRPr="00EE11AC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addition to the primary, secondary or tertiary deformity </w:t>
            </w:r>
            <w:r w:rsidR="003654F8" w:rsidRPr="00EE11AC">
              <w:rPr>
                <w:rFonts w:cstheme="minorHAnsi"/>
                <w:sz w:val="18"/>
                <w:szCs w:val="18"/>
                <w:shd w:val="clear" w:color="auto" w:fill="FFFFFF"/>
              </w:rPr>
              <w:t>on diagnostic imaging</w:t>
            </w:r>
          </w:p>
        </w:tc>
      </w:tr>
    </w:tbl>
    <w:p w14:paraId="5A115B7E" w14:textId="77777777" w:rsidR="00334E9F" w:rsidRPr="00334E9F" w:rsidRDefault="00334E9F">
      <w:pPr>
        <w:rPr>
          <w:b/>
        </w:rPr>
      </w:pPr>
    </w:p>
    <w:sectPr w:rsidR="00334E9F" w:rsidRPr="00334E9F" w:rsidSect="00334E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553F50" w14:textId="77777777" w:rsidR="00D56FD0" w:rsidRDefault="00D56FD0" w:rsidP="003654F8">
      <w:pPr>
        <w:spacing w:after="0" w:line="240" w:lineRule="auto"/>
      </w:pPr>
      <w:r>
        <w:separator/>
      </w:r>
    </w:p>
  </w:endnote>
  <w:endnote w:type="continuationSeparator" w:id="0">
    <w:p w14:paraId="75B35AE7" w14:textId="77777777" w:rsidR="00D56FD0" w:rsidRDefault="00D56FD0" w:rsidP="00365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2FB549" w14:textId="77777777" w:rsidR="00D56FD0" w:rsidRDefault="00D56FD0" w:rsidP="003654F8">
      <w:pPr>
        <w:spacing w:after="0" w:line="240" w:lineRule="auto"/>
      </w:pPr>
      <w:r>
        <w:separator/>
      </w:r>
    </w:p>
  </w:footnote>
  <w:footnote w:type="continuationSeparator" w:id="0">
    <w:p w14:paraId="0FA6278C" w14:textId="77777777" w:rsidR="00D56FD0" w:rsidRDefault="00D56FD0" w:rsidP="003654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E9F"/>
    <w:rsid w:val="00030994"/>
    <w:rsid w:val="00334E9F"/>
    <w:rsid w:val="003654F8"/>
    <w:rsid w:val="00386C1A"/>
    <w:rsid w:val="004702CE"/>
    <w:rsid w:val="00502D91"/>
    <w:rsid w:val="00543BAC"/>
    <w:rsid w:val="00587574"/>
    <w:rsid w:val="007A03E5"/>
    <w:rsid w:val="007B2E9B"/>
    <w:rsid w:val="007F595D"/>
    <w:rsid w:val="008067C5"/>
    <w:rsid w:val="00872912"/>
    <w:rsid w:val="008A1299"/>
    <w:rsid w:val="00942F36"/>
    <w:rsid w:val="009D580D"/>
    <w:rsid w:val="00A67D21"/>
    <w:rsid w:val="00BE707A"/>
    <w:rsid w:val="00C06454"/>
    <w:rsid w:val="00C43854"/>
    <w:rsid w:val="00C80EA2"/>
    <w:rsid w:val="00D34F13"/>
    <w:rsid w:val="00D56FD0"/>
    <w:rsid w:val="00DB6E30"/>
    <w:rsid w:val="00E45513"/>
    <w:rsid w:val="00E72DBB"/>
    <w:rsid w:val="00EE1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ABBCB"/>
  <w15:chartTrackingRefBased/>
  <w15:docId w15:val="{5C35C428-2C94-425A-A030-F223ADAFB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54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F8"/>
  </w:style>
  <w:style w:type="paragraph" w:styleId="Footer">
    <w:name w:val="footer"/>
    <w:basedOn w:val="Normal"/>
    <w:link w:val="FooterChar"/>
    <w:uiPriority w:val="99"/>
    <w:unhideWhenUsed/>
    <w:rsid w:val="003654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3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en Brown</dc:creator>
  <cp:keywords/>
  <dc:description/>
  <cp:lastModifiedBy>White, Paris (ELS-EXE)</cp:lastModifiedBy>
  <cp:revision>2</cp:revision>
  <dcterms:created xsi:type="dcterms:W3CDTF">2024-09-12T10:34:00Z</dcterms:created>
  <dcterms:modified xsi:type="dcterms:W3CDTF">2024-09-12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9-12T10:34:5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a04d0ad-a229-48c3-a9aa-ef6bc034dc75</vt:lpwstr>
  </property>
  <property fmtid="{D5CDD505-2E9C-101B-9397-08002B2CF9AE}" pid="8" name="MSIP_Label_549ac42a-3eb4-4074-b885-aea26bd6241e_ContentBits">
    <vt:lpwstr>0</vt:lpwstr>
  </property>
</Properties>
</file>